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6DA1" w:rsidRPr="002D410E" w:rsidRDefault="002D410E" w:rsidP="005976F2">
      <w:pPr>
        <w:spacing w:line="240" w:lineRule="auto"/>
        <w:rPr>
          <w:rFonts w:ascii="Times New Roman" w:hAnsi="Times New Roman" w:cs="Times New Roman"/>
          <w:sz w:val="24"/>
        </w:rPr>
      </w:pPr>
      <w:r w:rsidRPr="00C22989">
        <w:rPr>
          <w:rFonts w:ascii="Times New Roman" w:hAnsi="Times New Roman" w:cs="Times New Roman"/>
          <w:b/>
          <w:sz w:val="24"/>
        </w:rPr>
        <w:t xml:space="preserve">Table </w:t>
      </w:r>
      <w:r w:rsidR="008E35E2">
        <w:rPr>
          <w:rFonts w:ascii="Times New Roman" w:hAnsi="Times New Roman" w:cs="Times New Roman"/>
          <w:b/>
          <w:sz w:val="24"/>
        </w:rPr>
        <w:t>2</w:t>
      </w:r>
      <w:r w:rsidR="00C22989" w:rsidRPr="00C22989">
        <w:rPr>
          <w:rFonts w:ascii="Times New Roman" w:hAnsi="Times New Roman" w:cs="Times New Roman"/>
          <w:b/>
          <w:sz w:val="24"/>
        </w:rPr>
        <w:t>.</w:t>
      </w:r>
      <w:r w:rsidRPr="00C22989">
        <w:rPr>
          <w:rFonts w:ascii="Times New Roman" w:hAnsi="Times New Roman" w:cs="Times New Roman"/>
          <w:b/>
          <w:sz w:val="24"/>
        </w:rPr>
        <w:t xml:space="preserve"> </w:t>
      </w:r>
      <w:proofErr w:type="gramStart"/>
      <w:r w:rsidRPr="00C22989">
        <w:rPr>
          <w:rFonts w:ascii="Times New Roman" w:hAnsi="Times New Roman" w:cs="Times New Roman"/>
          <w:b/>
          <w:sz w:val="24"/>
        </w:rPr>
        <w:t>miR-155</w:t>
      </w:r>
      <w:proofErr w:type="gramEnd"/>
      <w:r w:rsidRPr="00C22989">
        <w:rPr>
          <w:rFonts w:ascii="Times New Roman" w:hAnsi="Times New Roman" w:cs="Times New Roman"/>
          <w:b/>
          <w:sz w:val="24"/>
        </w:rPr>
        <w:t xml:space="preserve"> targets covered on the NanoString Inflammation v2 mouse array</w:t>
      </w:r>
      <w:r w:rsidR="00C22989" w:rsidRPr="00C22989">
        <w:rPr>
          <w:rFonts w:ascii="Times New Roman" w:hAnsi="Times New Roman" w:cs="Times New Roman"/>
          <w:b/>
          <w:sz w:val="24"/>
        </w:rPr>
        <w:t>.</w:t>
      </w:r>
      <w:r w:rsidR="00C22989">
        <w:rPr>
          <w:rFonts w:ascii="Times New Roman" w:hAnsi="Times New Roman" w:cs="Times New Roman"/>
          <w:sz w:val="24"/>
        </w:rPr>
        <w:t xml:space="preserve">  Gene targets listed on the </w:t>
      </w:r>
      <w:r w:rsidR="00C22989" w:rsidRPr="00C22989">
        <w:rPr>
          <w:rFonts w:ascii="Times New Roman" w:hAnsi="Times New Roman" w:cs="Times New Roman"/>
          <w:sz w:val="24"/>
        </w:rPr>
        <w:t>NanoString Inflammation v2 mouse array</w:t>
      </w:r>
      <w:r w:rsidR="00C22989">
        <w:rPr>
          <w:rFonts w:ascii="Times New Roman" w:hAnsi="Times New Roman" w:cs="Times New Roman"/>
          <w:sz w:val="24"/>
        </w:rPr>
        <w:t xml:space="preserve"> were queried in the indicated public databases to assess their </w:t>
      </w:r>
      <w:r w:rsidR="00830310">
        <w:rPr>
          <w:rFonts w:ascii="Times New Roman" w:hAnsi="Times New Roman" w:cs="Times New Roman"/>
          <w:sz w:val="24"/>
        </w:rPr>
        <w:t>association with miR-155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145"/>
        <w:gridCol w:w="1983"/>
        <w:gridCol w:w="1100"/>
        <w:gridCol w:w="1712"/>
        <w:gridCol w:w="1869"/>
        <w:gridCol w:w="1551"/>
      </w:tblGrid>
      <w:tr w:rsidR="002D410E" w:rsidRPr="002D410E" w:rsidTr="002D410E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41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41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m.jefferson.org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41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RDB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2D41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RTarbase</w:t>
            </w:r>
            <w:proofErr w:type="spellEnd"/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41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rgetScan7.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2D41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audet</w:t>
            </w:r>
            <w:proofErr w:type="spellEnd"/>
            <w:r w:rsidRPr="002D41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et al</w:t>
            </w:r>
          </w:p>
        </w:tc>
      </w:tr>
      <w:tr w:rsidR="002D410E" w:rsidRPr="002D410E" w:rsidTr="002D410E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D410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cl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2D410E" w:rsidRPr="002D410E" w:rsidTr="002D410E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D410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cl2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410E" w:rsidRPr="002D410E" w:rsidTr="002D410E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D410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cr7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034037" w:rsidRPr="002D410E" w:rsidTr="002D410E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037" w:rsidRPr="002D410E" w:rsidRDefault="00034037" w:rsidP="005976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d16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037" w:rsidRPr="002D410E" w:rsidRDefault="00034037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x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037" w:rsidRPr="002D410E" w:rsidRDefault="00034037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037" w:rsidRPr="002D410E" w:rsidRDefault="00034037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037" w:rsidRPr="002D410E" w:rsidRDefault="00034037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4037" w:rsidRPr="002D410E" w:rsidRDefault="00034037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D410E" w:rsidRPr="002D410E" w:rsidTr="002D410E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D410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ebpb</w:t>
            </w:r>
            <w:proofErr w:type="spellEnd"/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D410E" w:rsidRPr="002D410E" w:rsidTr="002D410E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D410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reb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D410E" w:rsidRPr="002D410E" w:rsidTr="002D410E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D410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sf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410E" w:rsidRPr="002D410E" w:rsidTr="002D410E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D410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os</w:t>
            </w:r>
            <w:proofErr w:type="spellEnd"/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410E" w:rsidRPr="002D410E" w:rsidTr="002D410E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D410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nas</w:t>
            </w:r>
            <w:proofErr w:type="spellEnd"/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D410E" w:rsidRPr="002D410E" w:rsidTr="002D410E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D410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dac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410E" w:rsidRPr="002D410E" w:rsidTr="002D410E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D410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if1a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410E" w:rsidRPr="002D410E" w:rsidTr="002D410E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D410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mgb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410E" w:rsidRPr="002D410E" w:rsidTr="002D410E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C36E15" w:rsidP="005976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</w:t>
            </w:r>
            <w:bookmarkStart w:id="0" w:name="_GoBack"/>
            <w:bookmarkEnd w:id="0"/>
            <w:r w:rsidR="002D410E" w:rsidRPr="002D410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it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410E" w:rsidRPr="002D410E" w:rsidTr="002D410E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D410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l1rap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410E" w:rsidRPr="002D410E" w:rsidTr="002D410E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D410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l2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D410E" w:rsidRPr="002D410E" w:rsidTr="002D410E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D410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l6ra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410E" w:rsidRPr="002D410E" w:rsidTr="002D410E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D410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apk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410E" w:rsidRPr="002D410E" w:rsidTr="002D410E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D410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rc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2D410E" w:rsidRPr="002D410E" w:rsidTr="002D410E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D410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ef2a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D410E" w:rsidRPr="002D410E" w:rsidTr="002D410E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D410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fe2l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D410E" w:rsidRPr="002D410E" w:rsidTr="002D410E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D410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lrp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410E" w:rsidRPr="002D410E" w:rsidTr="002D410E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D410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os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410E" w:rsidRPr="002D410E" w:rsidTr="002D410E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D410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ela</w:t>
            </w:r>
            <w:proofErr w:type="spellEnd"/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D410E" w:rsidRPr="002D410E" w:rsidTr="002D410E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D410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hoa</w:t>
            </w:r>
            <w:proofErr w:type="spellEnd"/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410E" w:rsidRPr="002D410E" w:rsidTr="002D410E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D410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ipk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410E" w:rsidRPr="002D410E" w:rsidTr="002D410E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D410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ock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410E" w:rsidRPr="002D410E" w:rsidTr="002D410E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D410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ps6ka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410E" w:rsidRPr="002D410E" w:rsidTr="002D410E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D410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tg</w:t>
            </w:r>
            <w:r w:rsidR="000443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</w:t>
            </w:r>
            <w:r w:rsidRPr="002D410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410E" w:rsidRPr="002D410E" w:rsidTr="002D410E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D410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tg</w:t>
            </w:r>
            <w:r w:rsidR="000443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</w:t>
            </w:r>
            <w:r w:rsidRPr="002D410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410E" w:rsidRPr="002D410E" w:rsidTr="002D410E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D410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tgfr</w:t>
            </w:r>
            <w:proofErr w:type="spellEnd"/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410E" w:rsidRPr="002D410E" w:rsidTr="002D410E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D410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gfbr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1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410E" w:rsidRPr="002D410E" w:rsidRDefault="002D410E" w:rsidP="005976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2D410E" w:rsidRPr="002D410E" w:rsidRDefault="002D410E" w:rsidP="005976F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2D410E" w:rsidRPr="002D41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410E"/>
    <w:rsid w:val="00034037"/>
    <w:rsid w:val="00044372"/>
    <w:rsid w:val="000459F6"/>
    <w:rsid w:val="0006299C"/>
    <w:rsid w:val="002612F2"/>
    <w:rsid w:val="002D410E"/>
    <w:rsid w:val="003F2B4A"/>
    <w:rsid w:val="005976F2"/>
    <w:rsid w:val="00830310"/>
    <w:rsid w:val="008E35E2"/>
    <w:rsid w:val="00982D47"/>
    <w:rsid w:val="00C22989"/>
    <w:rsid w:val="00C36E15"/>
    <w:rsid w:val="00F36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E47E38-0B72-494C-890D-78D1BA5BB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630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06</Words>
  <Characters>6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UHSC</Company>
  <LinksUpToDate>false</LinksUpToDate>
  <CharactersWithSpaces>7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vets, Douglas A. (HSC)</dc:creator>
  <cp:keywords/>
  <dc:description/>
  <cp:lastModifiedBy>Drevets, Douglas A. (HSC)</cp:lastModifiedBy>
  <cp:revision>4</cp:revision>
  <dcterms:created xsi:type="dcterms:W3CDTF">2017-12-15T21:51:00Z</dcterms:created>
  <dcterms:modified xsi:type="dcterms:W3CDTF">2018-01-04T20:00:00Z</dcterms:modified>
</cp:coreProperties>
</file>